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el"/>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F76EEC8" w:rsidR="000035D5" w:rsidRDefault="000035D5">
                            <w:r>
                              <w:t xml:space="preserve">Reported on page number: </w:t>
                            </w:r>
                            <w:r w:rsidR="00D00D19">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3F76EEC8" w:rsidR="000035D5" w:rsidRDefault="000035D5">
                      <w:r>
                        <w:t xml:space="preserve">Reported on page number: </w:t>
                      </w:r>
                      <w:r w:rsidR="00D00D19">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50DE95F" w:rsidR="000035D5" w:rsidRDefault="000035D5" w:rsidP="000035D5">
                            <w:r>
                              <w:t xml:space="preserve">Reported on page number: </w:t>
                            </w:r>
                            <w:r w:rsidR="00D00D19">
                              <w:t xml:space="preserve">No deviations of the protocol after approval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250DE95F" w:rsidR="000035D5" w:rsidRDefault="000035D5" w:rsidP="000035D5">
                      <w:r>
                        <w:t xml:space="preserve">Reported on page number: </w:t>
                      </w:r>
                      <w:r w:rsidR="00D00D19">
                        <w:t xml:space="preserve">No deviations of the protocol after approval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55A8F18" w:rsidR="000035D5" w:rsidRDefault="00D00D19" w:rsidP="000035D5">
                            <w:r>
                              <w:t xml:space="preserve">Y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455A8F18" w:rsidR="000035D5" w:rsidRDefault="00D00D19" w:rsidP="000035D5">
                      <w:r>
                        <w:t xml:space="preserve">Yes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D018102" w:rsidR="000035D5" w:rsidRDefault="00D00D19" w:rsidP="000035D5">
                            <w:r>
                              <w:t xml:space="preserve">Written informed consent was obtained of all participants. We searched for experts in the field of public health and clinical care to represent the care delivered to the commun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1D018102" w:rsidR="000035D5" w:rsidRDefault="00D00D19" w:rsidP="000035D5">
                      <w:r>
                        <w:t xml:space="preserve">Written informed consent was obtained of all participants. We searched for experts in the field of public health and clinical care to represent the care delivered to the community.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6B54169" w:rsidR="000035D5" w:rsidRDefault="00D00D19" w:rsidP="000035D5">
                            <w:r>
                              <w:t xml:space="preserve">Input from the organizational group or team was welcom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46B54169" w:rsidR="000035D5" w:rsidRDefault="00D00D19" w:rsidP="000035D5">
                      <w:r>
                        <w:t xml:space="preserve">Input from the organizational group or team was welcom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89AD624" w:rsidR="000035D5" w:rsidRDefault="00D00D19" w:rsidP="000035D5">
                            <w:r>
                              <w:t xml:space="preserve">They were all fine with English speaking.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289AD624" w:rsidR="000035D5" w:rsidRDefault="00D00D19" w:rsidP="000035D5">
                      <w:r>
                        <w:t xml:space="preserve">They were all fine with English speaking.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8E32D8A" w:rsidR="000035D5" w:rsidRDefault="00D00D19" w:rsidP="000035D5">
                            <w:r>
                              <w:t xml:space="preserve">The findings of this research will be made available in this manuscript. </w:t>
                            </w:r>
                            <w:proofErr w:type="gramStart"/>
                            <w:r>
                              <w:t>Also</w:t>
                            </w:r>
                            <w:proofErr w:type="gramEnd"/>
                            <w:r>
                              <w:t xml:space="preserve"> this manuscript will be included in the thesis of the first author. In the thesis a summary report in </w:t>
                            </w:r>
                            <w:proofErr w:type="spellStart"/>
                            <w:r>
                              <w:t>understable</w:t>
                            </w:r>
                            <w:proofErr w:type="spellEnd"/>
                            <w:r>
                              <w:t xml:space="preserve"> English and Netherlands will be made avail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28E32D8A" w:rsidR="000035D5" w:rsidRDefault="00D00D19" w:rsidP="000035D5">
                      <w:r>
                        <w:t xml:space="preserve">The findings of this research will be made available in this manuscript. </w:t>
                      </w:r>
                      <w:proofErr w:type="gramStart"/>
                      <w:r>
                        <w:t>Also</w:t>
                      </w:r>
                      <w:proofErr w:type="gramEnd"/>
                      <w:r>
                        <w:t xml:space="preserve"> this manuscript will be included in the thesis of the first author. In the thesis a summary report in </w:t>
                      </w:r>
                      <w:proofErr w:type="spellStart"/>
                      <w:r>
                        <w:t>understable</w:t>
                      </w:r>
                      <w:proofErr w:type="spellEnd"/>
                      <w:r>
                        <w:t xml:space="preserve"> English and Netherlands will be made available.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881907F" w14:textId="77777777" w:rsidR="00D00D19" w:rsidRDefault="00D00D19" w:rsidP="00D00D19">
                            <w:r>
                              <w:t xml:space="preserve">Not applicable. </w:t>
                            </w:r>
                          </w:p>
                          <w:p w14:paraId="02348124" w14:textId="03F210F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7881907F" w14:textId="77777777" w:rsidR="00D00D19" w:rsidRDefault="00D00D19" w:rsidP="00D00D19">
                      <w:r>
                        <w:t xml:space="preserve">Not applicable. </w:t>
                      </w:r>
                    </w:p>
                    <w:p w14:paraId="02348124" w14:textId="03F210F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4B11CD5" w:rsidR="000035D5" w:rsidRDefault="00D00D19"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14B11CD5" w:rsidR="000035D5" w:rsidRDefault="00D00D19" w:rsidP="000035D5">
                      <w:r>
                        <w:t xml:space="preserve">Not applicable. </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D913DE4" w14:textId="77777777" w:rsidR="00D00D19" w:rsidRDefault="00D00D19" w:rsidP="00D00D19">
                            <w:r>
                              <w:t xml:space="preserve">Not applicable. </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1D913DE4" w14:textId="77777777" w:rsidR="00D00D19" w:rsidRDefault="00D00D19" w:rsidP="00D00D19">
                      <w:r>
                        <w:t xml:space="preserve">Not applicable. </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8002114" w14:textId="77777777" w:rsidR="00D00D19" w:rsidRDefault="00D00D19" w:rsidP="00D00D19">
                            <w:r>
                              <w:t xml:space="preserve">Not applicable. </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68002114" w14:textId="77777777" w:rsidR="00D00D19" w:rsidRDefault="00D00D19" w:rsidP="00D00D19">
                      <w:r>
                        <w:t xml:space="preserve">Not applicable. </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801E084" w14:textId="77777777" w:rsidR="00D00D19" w:rsidRDefault="00D00D19" w:rsidP="00D00D19">
                            <w:r>
                              <w:t xml:space="preserve">Not applicable. </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801E084" w14:textId="77777777" w:rsidR="00D00D19" w:rsidRDefault="00D00D19" w:rsidP="00D00D19">
                      <w:r>
                        <w:t xml:space="preserve">Not applicable. </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C15926">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Koptekst"/>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Koptekst"/>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5F45"/>
    <w:rsid w:val="00831ADE"/>
    <w:rsid w:val="00841F25"/>
    <w:rsid w:val="009364D9"/>
    <w:rsid w:val="00A43F5B"/>
    <w:rsid w:val="00A961CD"/>
    <w:rsid w:val="00AD410C"/>
    <w:rsid w:val="00BD19EC"/>
    <w:rsid w:val="00C15926"/>
    <w:rsid w:val="00D00D19"/>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F57A3B"/>
    <w:pPr>
      <w:tabs>
        <w:tab w:val="center" w:pos="4680"/>
        <w:tab w:val="right" w:pos="9360"/>
      </w:tabs>
    </w:pPr>
  </w:style>
  <w:style w:type="character" w:customStyle="1" w:styleId="KoptekstChar">
    <w:name w:val="Koptekst Char"/>
    <w:basedOn w:val="Standaardalinea-lettertype"/>
    <w:link w:val="Koptekst"/>
    <w:uiPriority w:val="99"/>
    <w:rsid w:val="00F57A3B"/>
  </w:style>
  <w:style w:type="paragraph" w:styleId="Voettekst">
    <w:name w:val="footer"/>
    <w:basedOn w:val="Standaard"/>
    <w:link w:val="VoettekstChar"/>
    <w:uiPriority w:val="99"/>
    <w:unhideWhenUsed/>
    <w:rsid w:val="00F57A3B"/>
    <w:pPr>
      <w:tabs>
        <w:tab w:val="center" w:pos="4680"/>
        <w:tab w:val="right" w:pos="9360"/>
      </w:tabs>
    </w:pPr>
  </w:style>
  <w:style w:type="character" w:customStyle="1" w:styleId="VoettekstChar">
    <w:name w:val="Voettekst Char"/>
    <w:basedOn w:val="Standaardalinea-lettertype"/>
    <w:link w:val="Voettekst"/>
    <w:uiPriority w:val="99"/>
    <w:rsid w:val="00F57A3B"/>
  </w:style>
  <w:style w:type="character" w:styleId="Hyperlink">
    <w:name w:val="Hyperlink"/>
    <w:basedOn w:val="Standaardalinea-lettertype"/>
    <w:uiPriority w:val="99"/>
    <w:unhideWhenUsed/>
    <w:rsid w:val="000035D5"/>
    <w:rPr>
      <w:color w:val="0563C1" w:themeColor="hyperlink"/>
      <w:u w:val="single"/>
    </w:rPr>
  </w:style>
  <w:style w:type="paragraph" w:styleId="Titel">
    <w:name w:val="Title"/>
    <w:basedOn w:val="Standaard"/>
    <w:next w:val="Standaard"/>
    <w:link w:val="Titel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0035D5"/>
    <w:rPr>
      <w:rFonts w:asciiTheme="majorHAnsi" w:eastAsiaTheme="majorEastAsia" w:hAnsiTheme="majorHAnsi" w:cstheme="majorBidi"/>
      <w:spacing w:val="-10"/>
      <w:kern w:val="28"/>
      <w:sz w:val="56"/>
      <w:szCs w:val="56"/>
    </w:rPr>
  </w:style>
  <w:style w:type="paragraph" w:styleId="Revisie">
    <w:name w:val="Revision"/>
    <w:hidden/>
    <w:uiPriority w:val="99"/>
    <w:semiHidden/>
    <w:rsid w:val="00BD19EC"/>
  </w:style>
  <w:style w:type="character" w:styleId="GevolgdeHyperlink">
    <w:name w:val="FollowedHyperlink"/>
    <w:basedOn w:val="Standaardalinea-lettertype"/>
    <w:uiPriority w:val="99"/>
    <w:semiHidden/>
    <w:unhideWhenUsed/>
    <w:rsid w:val="00515BC0"/>
    <w:rPr>
      <w:color w:val="954F72" w:themeColor="followedHyperlink"/>
      <w:u w:val="single"/>
    </w:rPr>
  </w:style>
  <w:style w:type="character" w:styleId="Onopgelostemelding">
    <w:name w:val="Unresolved Mention"/>
    <w:basedOn w:val="Standaardalinea-lettertype"/>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4</Pages>
  <Words>920</Words>
  <Characters>5063</Characters>
  <Application>Microsoft Office Word</Application>
  <DocSecurity>4</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ouk</cp:lastModifiedBy>
  <cp:revision>2</cp:revision>
  <dcterms:created xsi:type="dcterms:W3CDTF">2024-06-26T17:05:00Z</dcterms:created>
  <dcterms:modified xsi:type="dcterms:W3CDTF">2024-06-26T17:05:00Z</dcterms:modified>
</cp:coreProperties>
</file>